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1C4862" w14:textId="37B3DFD5" w:rsidR="008520AC" w:rsidRPr="00CE4EF1" w:rsidRDefault="00294B19">
      <w:pPr>
        <w:rPr>
          <w:rFonts w:ascii="Arial" w:hAnsi="Arial"/>
          <w:b/>
          <w:sz w:val="22"/>
          <w:szCs w:val="22"/>
        </w:rPr>
      </w:pPr>
      <w:r w:rsidRPr="00CE4EF1">
        <w:rPr>
          <w:rFonts w:ascii="Arial" w:hAnsi="Arial"/>
          <w:b/>
          <w:sz w:val="22"/>
          <w:szCs w:val="22"/>
        </w:rPr>
        <w:t>Suppl</w:t>
      </w:r>
      <w:r w:rsidR="009574B5" w:rsidRPr="00CE4EF1">
        <w:rPr>
          <w:rFonts w:ascii="Arial" w:hAnsi="Arial"/>
          <w:b/>
          <w:sz w:val="22"/>
          <w:szCs w:val="22"/>
        </w:rPr>
        <w:t>ementary T</w:t>
      </w:r>
      <w:r w:rsidR="006D7E5A" w:rsidRPr="00CE4EF1">
        <w:rPr>
          <w:rFonts w:ascii="Arial" w:hAnsi="Arial"/>
          <w:b/>
          <w:sz w:val="22"/>
          <w:szCs w:val="22"/>
        </w:rPr>
        <w:t xml:space="preserve">able 1 </w:t>
      </w:r>
      <w:r w:rsidR="006B035D" w:rsidRPr="00CE4EF1">
        <w:rPr>
          <w:rFonts w:ascii="Arial" w:hAnsi="Arial"/>
          <w:b/>
          <w:sz w:val="22"/>
          <w:szCs w:val="22"/>
        </w:rPr>
        <w:t>–</w:t>
      </w:r>
      <w:r w:rsidR="00474234" w:rsidRPr="00CE4EF1">
        <w:rPr>
          <w:rFonts w:ascii="Arial" w:hAnsi="Arial"/>
          <w:b/>
          <w:sz w:val="22"/>
          <w:szCs w:val="22"/>
        </w:rPr>
        <w:t xml:space="preserve"> </w:t>
      </w:r>
      <w:r w:rsidR="006B035D" w:rsidRPr="00CE4EF1">
        <w:rPr>
          <w:rFonts w:ascii="Arial" w:hAnsi="Arial"/>
          <w:b/>
          <w:sz w:val="22"/>
          <w:szCs w:val="22"/>
        </w:rPr>
        <w:t xml:space="preserve">Transgenic </w:t>
      </w:r>
      <w:r w:rsidR="00474234" w:rsidRPr="00CE4EF1">
        <w:rPr>
          <w:rFonts w:ascii="Arial" w:hAnsi="Arial"/>
          <w:b/>
          <w:sz w:val="22"/>
          <w:szCs w:val="22"/>
        </w:rPr>
        <w:t>DNA injection</w:t>
      </w:r>
      <w:r w:rsidRPr="00CE4EF1">
        <w:rPr>
          <w:rFonts w:ascii="Arial" w:hAnsi="Arial"/>
          <w:b/>
          <w:sz w:val="22"/>
          <w:szCs w:val="22"/>
        </w:rPr>
        <w:t xml:space="preserve"> details</w:t>
      </w:r>
    </w:p>
    <w:p w14:paraId="2E11BAA8" w14:textId="77777777" w:rsidR="00474234" w:rsidRDefault="00474234" w:rsidP="00474234"/>
    <w:tbl>
      <w:tblPr>
        <w:tblW w:w="1026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260"/>
        <w:gridCol w:w="900"/>
        <w:gridCol w:w="2250"/>
        <w:gridCol w:w="1440"/>
        <w:gridCol w:w="1620"/>
        <w:gridCol w:w="1170"/>
        <w:gridCol w:w="1620"/>
      </w:tblGrid>
      <w:tr w:rsidR="00D27CB4" w:rsidRPr="00B945F2" w14:paraId="4F0E2C02" w14:textId="77777777" w:rsidTr="00CE4EF1">
        <w:trPr>
          <w:trHeight w:val="683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C522BB" w14:textId="77777777" w:rsidR="00D27CB4" w:rsidRPr="00670ECC" w:rsidRDefault="00D27CB4" w:rsidP="008E53E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70EC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ransgene</w:t>
            </w:r>
          </w:p>
          <w:p w14:paraId="4F9264D0" w14:textId="74D228B0" w:rsidR="00B66B2E" w:rsidRPr="00670ECC" w:rsidRDefault="00B66B2E" w:rsidP="008E53E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70EC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32567B" w14:textId="4B22A803" w:rsidR="00D27CB4" w:rsidRPr="00670ECC" w:rsidRDefault="00D27CB4" w:rsidP="008E53E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70EC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Figur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2C7B23" w14:textId="77777777" w:rsidR="00D27CB4" w:rsidRPr="00670ECC" w:rsidRDefault="00D27CB4" w:rsidP="008E53E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70EC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Injection construc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CA802" w14:textId="77777777" w:rsidR="00D27CB4" w:rsidRPr="00670ECC" w:rsidRDefault="00D27CB4" w:rsidP="008E53E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70EC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lasmi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463AB4" w14:textId="77777777" w:rsidR="00D27CB4" w:rsidRPr="00670ECC" w:rsidRDefault="00D27CB4" w:rsidP="008E53E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70EC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oncentration (ng/µl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01DB29" w14:textId="7E89C2D1" w:rsidR="00D27CB4" w:rsidRPr="00670ECC" w:rsidRDefault="00D27CB4" w:rsidP="00D27CB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70EC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ines</w:t>
            </w:r>
          </w:p>
          <w:p w14:paraId="33806053" w14:textId="39EA5FC9" w:rsidR="00D27CB4" w:rsidRPr="00670ECC" w:rsidRDefault="00D27CB4" w:rsidP="00D27CB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70EC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nalyze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6ED66" w14:textId="600ED14D" w:rsidR="00D27CB4" w:rsidRPr="00670ECC" w:rsidRDefault="00D27CB4" w:rsidP="008E53E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70EC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enotype background</w:t>
            </w:r>
          </w:p>
        </w:tc>
      </w:tr>
      <w:tr w:rsidR="00D27CB4" w:rsidRPr="00474234" w14:paraId="519C9D36" w14:textId="77777777" w:rsidTr="00CE4EF1">
        <w:trPr>
          <w:trHeight w:val="311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C4F3DB" w14:textId="77777777" w:rsidR="00D27CB4" w:rsidRPr="00BD1928" w:rsidRDefault="00D27CB4" w:rsidP="008E53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CBE429" w14:textId="5EBEC0EB" w:rsidR="00D27CB4" w:rsidRPr="00BD1928" w:rsidRDefault="00306825" w:rsidP="008E53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="00D27CB4"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, B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FCDD4C" w14:textId="77777777" w:rsidR="00D27CB4" w:rsidRPr="00BD1928" w:rsidRDefault="00D27CB4" w:rsidP="008E53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P</w:t>
            </w:r>
            <w:r w:rsidRPr="00BD19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ec-</w:t>
            </w:r>
            <w:proofErr w:type="gramStart"/>
            <w:r w:rsidRPr="00BD19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7</w:t>
            </w:r>
            <w:r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</w:t>
            </w:r>
            <w:proofErr w:type="gramEnd"/>
            <w:r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NK-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295BC" w14:textId="77777777" w:rsidR="00D27CB4" w:rsidRPr="00BD1928" w:rsidRDefault="00D27CB4" w:rsidP="008E53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BG-GY61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F72112" w14:textId="77777777" w:rsidR="00D27CB4" w:rsidRPr="00BD1928" w:rsidRDefault="00D27CB4" w:rsidP="008E53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5D2F8F" w14:textId="6B2F1F03" w:rsidR="00D27CB4" w:rsidRPr="00D27CB4" w:rsidRDefault="00683C81" w:rsidP="00683C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BC65DD" w14:textId="5EFC1276" w:rsidR="00D27CB4" w:rsidRPr="00BD1928" w:rsidRDefault="00D27CB4" w:rsidP="008E53E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D19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pm-1; jnk-1; muIs32</w:t>
            </w:r>
          </w:p>
        </w:tc>
      </w:tr>
      <w:tr w:rsidR="00D27CB4" w:rsidRPr="00474234" w14:paraId="7352EE8A" w14:textId="77777777" w:rsidTr="00CE4EF1">
        <w:trPr>
          <w:trHeight w:val="311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D63262" w14:textId="77777777" w:rsidR="00D27CB4" w:rsidRPr="00BD1928" w:rsidRDefault="00D27CB4" w:rsidP="008E53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57B8FD" w14:textId="1913CE12" w:rsidR="00D27CB4" w:rsidRPr="00BD1928" w:rsidRDefault="00306825" w:rsidP="008E53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="00D27CB4"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608C8A" w14:textId="77777777" w:rsidR="00D27CB4" w:rsidRPr="00BD1928" w:rsidRDefault="00D27CB4" w:rsidP="008E53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P</w:t>
            </w:r>
            <w:r w:rsidRPr="00BD19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ec-</w:t>
            </w:r>
            <w:proofErr w:type="gramStart"/>
            <w:r w:rsidRPr="00BD19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7</w:t>
            </w:r>
            <w:r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</w:t>
            </w:r>
            <w:proofErr w:type="gramEnd"/>
            <w:r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KK-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FC60AE" w14:textId="77777777" w:rsidR="00D27CB4" w:rsidRPr="00BD1928" w:rsidRDefault="00D27CB4" w:rsidP="008E53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BG-GY63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159ED3" w14:textId="77777777" w:rsidR="00D27CB4" w:rsidRPr="00BD1928" w:rsidRDefault="00D27CB4" w:rsidP="008E53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A81DE5" w14:textId="1E40A319" w:rsidR="00D27CB4" w:rsidRPr="00D27CB4" w:rsidRDefault="00683C81" w:rsidP="00683C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7AAD30" w14:textId="1CF629A3" w:rsidR="00D27CB4" w:rsidRPr="00BD1928" w:rsidRDefault="00D27CB4" w:rsidP="008E53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9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pm-1; jkk-1; muIs32</w:t>
            </w:r>
          </w:p>
        </w:tc>
      </w:tr>
      <w:tr w:rsidR="00D27CB4" w:rsidRPr="00474234" w14:paraId="6045D767" w14:textId="77777777" w:rsidTr="00CE4EF1">
        <w:trPr>
          <w:trHeight w:val="311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19DEB7" w14:textId="77777777" w:rsidR="00D27CB4" w:rsidRPr="00BD1928" w:rsidRDefault="00D27CB4" w:rsidP="008E53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1F4A4" w14:textId="3DC1F0B7" w:rsidR="00D27CB4" w:rsidRPr="00BD1928" w:rsidRDefault="00306825" w:rsidP="008E53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="00D27CB4"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92E91A" w14:textId="77777777" w:rsidR="00D27CB4" w:rsidRPr="00BD1928" w:rsidRDefault="00D27CB4" w:rsidP="008E53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P</w:t>
            </w:r>
            <w:r w:rsidRPr="00BD19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ec-</w:t>
            </w:r>
            <w:proofErr w:type="gramStart"/>
            <w:r w:rsidRPr="00BD19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7</w:t>
            </w:r>
            <w:r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</w:t>
            </w:r>
            <w:proofErr w:type="gramEnd"/>
            <w:r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Y-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058D1E" w14:textId="77777777" w:rsidR="00D27CB4" w:rsidRPr="00BD1928" w:rsidRDefault="00D27CB4" w:rsidP="008E53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BG-GY65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03AFB5" w14:textId="77777777" w:rsidR="00D27CB4" w:rsidRPr="00BD1928" w:rsidRDefault="00D27CB4" w:rsidP="008E53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DB4C88" w14:textId="30BDC92E" w:rsidR="00D27CB4" w:rsidRPr="00D27CB4" w:rsidRDefault="00683C81" w:rsidP="00683C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789DAD" w14:textId="0E8F9F34" w:rsidR="00D27CB4" w:rsidRPr="00BD1928" w:rsidRDefault="00D27CB4" w:rsidP="008E53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9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pm-1; nsy-1; muIs32</w:t>
            </w:r>
          </w:p>
        </w:tc>
      </w:tr>
      <w:tr w:rsidR="00D27CB4" w:rsidRPr="00474234" w14:paraId="71876273" w14:textId="77777777" w:rsidTr="00CE4EF1">
        <w:trPr>
          <w:trHeight w:val="311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9E28CD" w14:textId="77777777" w:rsidR="00D27CB4" w:rsidRPr="00BD1928" w:rsidRDefault="00D27CB4" w:rsidP="008E53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900EED" w14:textId="2722F3E6" w:rsidR="00D27CB4" w:rsidRPr="00BD1928" w:rsidRDefault="00306825" w:rsidP="008E53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B, 8</w:t>
            </w:r>
            <w:r w:rsidR="00D27CB4"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995464" w14:textId="77777777" w:rsidR="00D27CB4" w:rsidRPr="00BD1928" w:rsidRDefault="00D27CB4" w:rsidP="008E53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P</w:t>
            </w:r>
            <w:r w:rsidRPr="00BD19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ec-</w:t>
            </w:r>
            <w:proofErr w:type="gramStart"/>
            <w:r w:rsidRPr="00BD19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7</w:t>
            </w:r>
            <w:r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</w:t>
            </w:r>
            <w:proofErr w:type="gramEnd"/>
            <w:r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herry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47664E" w14:textId="77777777" w:rsidR="00D27CB4" w:rsidRPr="00BD1928" w:rsidRDefault="00D27CB4" w:rsidP="008E53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BG-GY25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2CA057" w14:textId="77777777" w:rsidR="00D27CB4" w:rsidRPr="00BD1928" w:rsidRDefault="00D27CB4" w:rsidP="008E53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rescue)</w:t>
            </w:r>
          </w:p>
          <w:p w14:paraId="061019ED" w14:textId="77777777" w:rsidR="00D27CB4" w:rsidRPr="00BD1928" w:rsidRDefault="00D27CB4" w:rsidP="008E53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 (localization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DBAE0B" w14:textId="77777777" w:rsidR="00D27CB4" w:rsidRDefault="00683C81" w:rsidP="00683C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  <w:p w14:paraId="115AE764" w14:textId="47A15DB0" w:rsidR="00683C81" w:rsidRPr="00D27CB4" w:rsidRDefault="00683C81" w:rsidP="00683C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BF575D" w14:textId="1613D18E" w:rsidR="00D27CB4" w:rsidRPr="00BD1928" w:rsidRDefault="00D27CB4" w:rsidP="008E53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9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pm-1; jnk-1; muIs32</w:t>
            </w:r>
          </w:p>
        </w:tc>
      </w:tr>
      <w:tr w:rsidR="00D27CB4" w:rsidRPr="00474234" w14:paraId="2217BA18" w14:textId="77777777" w:rsidTr="00CE4EF1">
        <w:trPr>
          <w:trHeight w:val="311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D2AFBF" w14:textId="35B0CF03" w:rsidR="00D27CB4" w:rsidRPr="00BD1928" w:rsidRDefault="00D27CB4" w:rsidP="008E53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ACFCCA" w14:textId="520E1BB2" w:rsidR="00D27CB4" w:rsidRPr="00BD1928" w:rsidRDefault="00306825" w:rsidP="008E53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="00D27CB4"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6AB962" w14:textId="77777777" w:rsidR="00D27CB4" w:rsidRPr="00BD1928" w:rsidRDefault="00D27CB4" w:rsidP="008E53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</w:t>
            </w:r>
            <w:r w:rsidRPr="00BD19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gef-</w:t>
            </w:r>
            <w:proofErr w:type="gramStart"/>
            <w:r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:</w:t>
            </w:r>
            <w:proofErr w:type="gramEnd"/>
            <w:r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NK-1</w:t>
            </w:r>
            <w:r w:rsidRPr="00BD19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6C2F0" w14:textId="77777777" w:rsidR="00D27CB4" w:rsidRPr="00BD1928" w:rsidRDefault="00D27CB4" w:rsidP="008E53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BG-GY61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813EF7" w14:textId="77777777" w:rsidR="00D27CB4" w:rsidRPr="00BD1928" w:rsidRDefault="00D27CB4" w:rsidP="008E53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 5   </w:t>
            </w:r>
          </w:p>
          <w:p w14:paraId="3059520A" w14:textId="77777777" w:rsidR="00D27CB4" w:rsidRPr="00BD1928" w:rsidRDefault="00D27CB4" w:rsidP="008E53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PCR prod.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FED86C" w14:textId="25B8F51F" w:rsidR="00D27CB4" w:rsidRPr="00D27CB4" w:rsidRDefault="00306825" w:rsidP="00683C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AD07F8" w14:textId="0BCBC687" w:rsidR="00D27CB4" w:rsidRPr="00BD1928" w:rsidRDefault="00C555A3" w:rsidP="008E53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</w:t>
            </w:r>
          </w:p>
        </w:tc>
      </w:tr>
      <w:tr w:rsidR="00D27CB4" w:rsidRPr="00474234" w14:paraId="66D3A52D" w14:textId="77777777" w:rsidTr="00CE4EF1">
        <w:trPr>
          <w:trHeight w:val="332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9C5A6B" w14:textId="77777777" w:rsidR="00D27CB4" w:rsidRPr="00BD1928" w:rsidRDefault="00D27CB4" w:rsidP="008E53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459CF4" w14:textId="54228A5D" w:rsidR="00D27CB4" w:rsidRPr="00BD1928" w:rsidRDefault="00306825" w:rsidP="008E53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="00D27CB4"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A32492" w14:textId="77777777" w:rsidR="00D27CB4" w:rsidRPr="00BD1928" w:rsidRDefault="00D27CB4" w:rsidP="008E53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P</w:t>
            </w:r>
            <w:r w:rsidRPr="00BD19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gef-</w:t>
            </w:r>
            <w:proofErr w:type="gramStart"/>
            <w:r w:rsidRPr="00BD19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1</w:t>
            </w:r>
            <w:r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</w:t>
            </w:r>
            <w:proofErr w:type="gramEnd"/>
            <w:r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KK-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EA60A" w14:textId="77777777" w:rsidR="00D27CB4" w:rsidRPr="00BD1928" w:rsidRDefault="00D27CB4" w:rsidP="008E53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BG-GY63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F4C5E4" w14:textId="77777777" w:rsidR="00D27CB4" w:rsidRPr="00BD1928" w:rsidRDefault="00D27CB4" w:rsidP="008E53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 5  </w:t>
            </w:r>
          </w:p>
          <w:p w14:paraId="7C58AA32" w14:textId="77777777" w:rsidR="00D27CB4" w:rsidRPr="00BD1928" w:rsidRDefault="00D27CB4" w:rsidP="008E53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PCR prod.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42A171" w14:textId="43A06008" w:rsidR="00D27CB4" w:rsidRPr="00D27CB4" w:rsidRDefault="00306825" w:rsidP="00683C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862F5B" w14:textId="7F42D89F" w:rsidR="00D27CB4" w:rsidRPr="00BD1928" w:rsidRDefault="00C555A3" w:rsidP="008E53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</w:t>
            </w:r>
          </w:p>
        </w:tc>
      </w:tr>
      <w:tr w:rsidR="00D27CB4" w:rsidRPr="00474234" w14:paraId="691E9197" w14:textId="77777777" w:rsidTr="00CE4EF1">
        <w:trPr>
          <w:trHeight w:val="311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E7AF47" w14:textId="77777777" w:rsidR="00D27CB4" w:rsidRPr="00BD1928" w:rsidRDefault="00D27CB4" w:rsidP="008E53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3C1E92" w14:textId="72ADA22F" w:rsidR="00D27CB4" w:rsidRPr="00BD1928" w:rsidRDefault="00306825" w:rsidP="008E53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="00D27CB4"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, B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6D908C" w14:textId="77777777" w:rsidR="00D27CB4" w:rsidRPr="00BD1928" w:rsidRDefault="00D27CB4" w:rsidP="008E53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P</w:t>
            </w:r>
            <w:r w:rsidRPr="00BD19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gef-</w:t>
            </w:r>
            <w:proofErr w:type="gramStart"/>
            <w:r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:</w:t>
            </w:r>
            <w:proofErr w:type="gramEnd"/>
            <w:r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Y-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F059A" w14:textId="77777777" w:rsidR="00D27CB4" w:rsidRPr="00BD1928" w:rsidRDefault="00D27CB4" w:rsidP="008E53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BG-GY65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96CE5E" w14:textId="77777777" w:rsidR="00D27CB4" w:rsidRPr="00BD1928" w:rsidRDefault="00D27CB4" w:rsidP="008E53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 20  </w:t>
            </w:r>
          </w:p>
          <w:p w14:paraId="1F77DBDE" w14:textId="77777777" w:rsidR="00D27CB4" w:rsidRPr="00BD1928" w:rsidRDefault="00D27CB4" w:rsidP="008E53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PCR prod.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D5F06B" w14:textId="7A90EE77" w:rsidR="00D27CB4" w:rsidRPr="00D27CB4" w:rsidRDefault="00306825" w:rsidP="00683C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3AA6D1" w14:textId="6E292E46" w:rsidR="00D27CB4" w:rsidRPr="00BD1928" w:rsidRDefault="00C555A3" w:rsidP="008E53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</w:t>
            </w:r>
          </w:p>
        </w:tc>
      </w:tr>
      <w:tr w:rsidR="00D27CB4" w:rsidRPr="00474234" w14:paraId="57C0288F" w14:textId="77777777" w:rsidTr="00CE4EF1">
        <w:trPr>
          <w:trHeight w:val="311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5B6500" w14:textId="77777777" w:rsidR="00D27CB4" w:rsidRPr="00BD1928" w:rsidRDefault="00D27CB4" w:rsidP="008E53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3E5CE8" w14:textId="045CE1A1" w:rsidR="00D27CB4" w:rsidRPr="00BD1928" w:rsidRDefault="00306825" w:rsidP="008E53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="00D27CB4"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, B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7F1B0D" w14:textId="77777777" w:rsidR="00D27CB4" w:rsidRPr="00BD1928" w:rsidRDefault="00D27CB4" w:rsidP="008E53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P</w:t>
            </w:r>
            <w:r w:rsidRPr="00BD19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gef-</w:t>
            </w:r>
            <w:proofErr w:type="gramStart"/>
            <w:r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:</w:t>
            </w:r>
            <w:proofErr w:type="gramEnd"/>
            <w:r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G-1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DBBB6" w14:textId="77777777" w:rsidR="00D27CB4" w:rsidRPr="00BD1928" w:rsidRDefault="00D27CB4" w:rsidP="008E53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BG-GY61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56DD82" w14:textId="77777777" w:rsidR="00D27CB4" w:rsidRPr="00BD1928" w:rsidRDefault="00D27CB4" w:rsidP="008E53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 5  </w:t>
            </w:r>
          </w:p>
          <w:p w14:paraId="647C7407" w14:textId="77777777" w:rsidR="00D27CB4" w:rsidRPr="00BD1928" w:rsidRDefault="00D27CB4" w:rsidP="008E53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PCR prod.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50224E" w14:textId="25194A16" w:rsidR="00D27CB4" w:rsidRPr="00D27CB4" w:rsidRDefault="00306825" w:rsidP="00683C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7C2C67" w14:textId="26B77D54" w:rsidR="00D27CB4" w:rsidRPr="00BD1928" w:rsidRDefault="00C555A3" w:rsidP="008E53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</w:t>
            </w:r>
          </w:p>
        </w:tc>
      </w:tr>
      <w:tr w:rsidR="00D27CB4" w:rsidRPr="00474234" w14:paraId="6BA5F42A" w14:textId="77777777" w:rsidTr="00CE4EF1">
        <w:trPr>
          <w:trHeight w:val="311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D23B92" w14:textId="77777777" w:rsidR="00D27CB4" w:rsidRPr="00BD1928" w:rsidRDefault="00D27CB4" w:rsidP="008E53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44283C" w14:textId="4D6F7F95" w:rsidR="00D27CB4" w:rsidRPr="00BD1928" w:rsidRDefault="00306825" w:rsidP="008E53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="00D27CB4"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, B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C84842" w14:textId="77777777" w:rsidR="00D27CB4" w:rsidRPr="00BD1928" w:rsidRDefault="00D27CB4" w:rsidP="008E53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P</w:t>
            </w:r>
            <w:r w:rsidRPr="00BD19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gef-</w:t>
            </w:r>
            <w:proofErr w:type="gramStart"/>
            <w:r w:rsidRPr="00BD19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1</w:t>
            </w:r>
            <w:r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</w:t>
            </w:r>
            <w:proofErr w:type="gramEnd"/>
            <w:r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herry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8EA3D" w14:textId="77777777" w:rsidR="00D27CB4" w:rsidRPr="00BD1928" w:rsidRDefault="00D27CB4" w:rsidP="008E53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BG-GY37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8EF879" w14:textId="2D0E71D2" w:rsidR="00D27CB4" w:rsidRPr="00BD1928" w:rsidRDefault="00306825" w:rsidP="008E53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 5 / </w:t>
            </w:r>
            <w:r w:rsidR="00D27CB4"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0  </w:t>
            </w:r>
          </w:p>
          <w:p w14:paraId="3EDEEEB5" w14:textId="77777777" w:rsidR="00D27CB4" w:rsidRPr="00BD1928" w:rsidRDefault="00D27CB4" w:rsidP="008E53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PCR prod.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E58859" w14:textId="563BF566" w:rsidR="00D27CB4" w:rsidRPr="00D27CB4" w:rsidRDefault="00306825" w:rsidP="00683C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786ACD" w14:textId="55812136" w:rsidR="00D27CB4" w:rsidRPr="00BD1928" w:rsidRDefault="00C555A3" w:rsidP="008E53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</w:t>
            </w:r>
          </w:p>
        </w:tc>
      </w:tr>
      <w:tr w:rsidR="00D27CB4" w:rsidRPr="00474234" w14:paraId="29D8B3A0" w14:textId="77777777" w:rsidTr="00CE4EF1">
        <w:trPr>
          <w:trHeight w:val="449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EA1CAA" w14:textId="77777777" w:rsidR="00D27CB4" w:rsidRPr="008A0B14" w:rsidRDefault="00D27CB4" w:rsidP="008E53E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A0B1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ggEx12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5A9A0C" w14:textId="0EDB016C" w:rsidR="00D27CB4" w:rsidRPr="00BD1928" w:rsidRDefault="00306825" w:rsidP="008E53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="00D27CB4"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D4949A" w14:textId="77777777" w:rsidR="00D27CB4" w:rsidRPr="00BD1928" w:rsidRDefault="00D27CB4" w:rsidP="008E53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P</w:t>
            </w:r>
            <w:r w:rsidRPr="00BD19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ec-</w:t>
            </w:r>
            <w:proofErr w:type="gramStart"/>
            <w:r w:rsidRPr="00BD19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3</w:t>
            </w:r>
            <w:r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</w:t>
            </w:r>
            <w:proofErr w:type="gramEnd"/>
            <w:r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P::NSY-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5B468" w14:textId="77777777" w:rsidR="00D27CB4" w:rsidRPr="00BD1928" w:rsidRDefault="00D27CB4" w:rsidP="008E53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BG-GY70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F6D92B" w14:textId="77777777" w:rsidR="00D27CB4" w:rsidRPr="00BD1928" w:rsidRDefault="00D27CB4" w:rsidP="008E53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2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96E3DF" w14:textId="0AB49B11" w:rsidR="00D27CB4" w:rsidRPr="00D27CB4" w:rsidRDefault="00683C81" w:rsidP="00683C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F602DD" w14:textId="24AA2B65" w:rsidR="00D27CB4" w:rsidRPr="00BD1928" w:rsidRDefault="00C555A3" w:rsidP="008E53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</w:t>
            </w:r>
          </w:p>
        </w:tc>
      </w:tr>
      <w:tr w:rsidR="00735598" w:rsidRPr="00474234" w14:paraId="418CE72A" w14:textId="77777777" w:rsidTr="00CE4EF1">
        <w:trPr>
          <w:trHeight w:val="395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2EBE38" w14:textId="6A84FC4C" w:rsidR="00735598" w:rsidRPr="008A0B14" w:rsidRDefault="00735598" w:rsidP="008E53E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A0B1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ggEx129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44472E" w14:textId="0ACFD956" w:rsidR="00735598" w:rsidRDefault="00735598" w:rsidP="008E53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6B8B93" w14:textId="1029AB75" w:rsidR="00735598" w:rsidRPr="00BD1928" w:rsidRDefault="00735598" w:rsidP="008E53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</w:t>
            </w:r>
            <w:r w:rsidRPr="00BD19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ec-</w:t>
            </w:r>
            <w:proofErr w:type="gramStart"/>
            <w:r w:rsidRPr="00BD19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3</w:t>
            </w:r>
            <w:r w:rsidR="00670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</w:t>
            </w:r>
            <w:proofErr w:type="gramEnd"/>
            <w:r w:rsidR="00670E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P::JNK-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D65467" w14:textId="18D04FFD" w:rsidR="00735598" w:rsidRPr="00BD1928" w:rsidRDefault="00735598" w:rsidP="008E53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BG-GY65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70D0A0" w14:textId="0A996DD6" w:rsidR="00735598" w:rsidRPr="00BD1928" w:rsidRDefault="00735598" w:rsidP="008E53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0088D3" w14:textId="3B1764D0" w:rsidR="00735598" w:rsidRDefault="00735598" w:rsidP="00683C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8E0CC7" w14:textId="1662E364" w:rsidR="00735598" w:rsidRPr="00BD1928" w:rsidRDefault="00C555A3" w:rsidP="008E53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</w:t>
            </w:r>
          </w:p>
        </w:tc>
      </w:tr>
      <w:tr w:rsidR="00735598" w:rsidRPr="00474234" w14:paraId="1266017E" w14:textId="77777777" w:rsidTr="00CE4EF1">
        <w:trPr>
          <w:trHeight w:val="395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DA4DD0" w14:textId="1A584FC6" w:rsidR="00735598" w:rsidRPr="008A0B14" w:rsidRDefault="00735598" w:rsidP="008E53E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8A0B1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ggEx</w:t>
            </w:r>
            <w:r w:rsidR="006B0010" w:rsidRPr="008A0B1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13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E7FA5C" w14:textId="2542DCBF" w:rsidR="00735598" w:rsidRPr="00BD1928" w:rsidRDefault="00735598" w:rsidP="008E53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C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7C4E13" w14:textId="29A35E6E" w:rsidR="00735598" w:rsidRPr="00BD1928" w:rsidRDefault="00735598" w:rsidP="008E53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</w:t>
            </w:r>
            <w:r w:rsidRPr="00BD19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ec-</w:t>
            </w:r>
            <w:proofErr w:type="gramStart"/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7</w:t>
            </w:r>
            <w:r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</w:t>
            </w:r>
            <w:proofErr w:type="gramEnd"/>
            <w:r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P::JNK-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CC00A7" w14:textId="0F100D5E" w:rsidR="00735598" w:rsidRPr="00BD1928" w:rsidRDefault="00735598" w:rsidP="008E53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BG-GY79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41C0A9" w14:textId="4F0878DD" w:rsidR="00735598" w:rsidRPr="00BD1928" w:rsidRDefault="00735598" w:rsidP="008E53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122CA5" w14:textId="1493F1EC" w:rsidR="00735598" w:rsidRPr="00D27CB4" w:rsidRDefault="00735598" w:rsidP="00683C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8903DD" w14:textId="6C97A9FF" w:rsidR="00735598" w:rsidRPr="00BD1928" w:rsidRDefault="00C555A3" w:rsidP="008E53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</w:t>
            </w:r>
            <w:r w:rsidRPr="00C555A3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;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735598" w:rsidRPr="009473F0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ggIs28</w:t>
            </w:r>
          </w:p>
        </w:tc>
      </w:tr>
      <w:tr w:rsidR="00735598" w:rsidRPr="00474234" w14:paraId="7D0EB1AF" w14:textId="77777777" w:rsidTr="00CE4EF1">
        <w:trPr>
          <w:trHeight w:val="1736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F1C4E6" w14:textId="77777777" w:rsidR="00735598" w:rsidRPr="00BD1928" w:rsidRDefault="00735598" w:rsidP="008E53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osSCI injection mix to make </w:t>
            </w:r>
            <w:r w:rsidRPr="00BD19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ggSi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1B8266" w14:textId="4B480A1E" w:rsidR="00735598" w:rsidRPr="00BD1928" w:rsidRDefault="00735598" w:rsidP="008E53E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, B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4735EA" w14:textId="77777777" w:rsidR="000D1628" w:rsidRDefault="000D1628" w:rsidP="008E53E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735598"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r w:rsidR="00735598" w:rsidRPr="00BD19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ec-</w:t>
            </w:r>
            <w:proofErr w:type="gramStart"/>
            <w:r w:rsidR="00735598"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::</w:t>
            </w:r>
            <w:proofErr w:type="gramEnd"/>
            <w:r w:rsidR="00735598"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IG-15 +    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2256F8A9" w14:textId="77777777" w:rsidR="000D1628" w:rsidRDefault="000D1628" w:rsidP="008E53E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735598"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b-UNC</w:t>
            </w:r>
            <w:r w:rsidR="00735598" w:rsidRPr="00BD19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-119</w:t>
            </w:r>
            <w:r w:rsidR="00735598"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+) </w:t>
            </w:r>
          </w:p>
          <w:p w14:paraId="73664A89" w14:textId="54FA6C5E" w:rsidR="00735598" w:rsidRPr="00BD1928" w:rsidRDefault="000D1628" w:rsidP="008E53E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735598"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targeting vector)</w:t>
            </w:r>
          </w:p>
          <w:p w14:paraId="3F956684" w14:textId="77777777" w:rsidR="000D1628" w:rsidRDefault="000D1628" w:rsidP="008E53E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735598"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r w:rsidR="00735598" w:rsidRPr="00BD19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ft-</w:t>
            </w:r>
            <w:proofErr w:type="gramStart"/>
            <w:r w:rsidR="00735598" w:rsidRPr="00BD19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3</w:t>
            </w:r>
            <w:r w:rsidR="00735598"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</w:t>
            </w:r>
            <w:proofErr w:type="gramEnd"/>
            <w:r w:rsidR="00735598"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os1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36464E8D" w14:textId="20F12BA3" w:rsidR="00735598" w:rsidRPr="00BD1928" w:rsidRDefault="000D1628" w:rsidP="008E53E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735598"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proofErr w:type="spellStart"/>
            <w:r w:rsidR="00735598"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snsposase</w:t>
            </w:r>
            <w:proofErr w:type="spellEnd"/>
            <w:r w:rsidR="00735598"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  <w:p w14:paraId="4240368A" w14:textId="5F23C037" w:rsidR="00735598" w:rsidRPr="00BD1928" w:rsidRDefault="000D1628" w:rsidP="008E53E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735598"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r w:rsidR="00735598" w:rsidRPr="00BD19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sp-</w:t>
            </w:r>
            <w:proofErr w:type="gramStart"/>
            <w:r w:rsidR="00735598" w:rsidRPr="00BD19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16.41</w:t>
            </w:r>
            <w:r w:rsidR="00735598"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</w:t>
            </w:r>
            <w:proofErr w:type="gramEnd"/>
            <w:r w:rsidR="00735598"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EL-1</w:t>
            </w:r>
          </w:p>
          <w:p w14:paraId="34791244" w14:textId="7991DA10" w:rsidR="00735598" w:rsidRPr="00BD1928" w:rsidRDefault="000D1628" w:rsidP="008E53E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735598"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r w:rsidR="00735598" w:rsidRPr="00BD19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ab-</w:t>
            </w:r>
            <w:proofErr w:type="gramStart"/>
            <w:r w:rsidR="00735598" w:rsidRPr="00BD19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3</w:t>
            </w:r>
            <w:r w:rsidR="00735598"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</w:t>
            </w:r>
            <w:proofErr w:type="gramEnd"/>
            <w:r w:rsidR="00735598"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herry</w:t>
            </w:r>
          </w:p>
          <w:p w14:paraId="23BE9525" w14:textId="6B67A114" w:rsidR="00735598" w:rsidRPr="00BD1928" w:rsidRDefault="000D1628" w:rsidP="008E53E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735598"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r w:rsidR="00735598" w:rsidRPr="00BD19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yo-</w:t>
            </w:r>
            <w:proofErr w:type="gramStart"/>
            <w:r w:rsidR="00735598" w:rsidRPr="00BD19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2</w:t>
            </w:r>
            <w:r w:rsidR="00735598"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:</w:t>
            </w:r>
            <w:proofErr w:type="gramEnd"/>
            <w:r w:rsidR="00735598"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herry</w:t>
            </w:r>
          </w:p>
          <w:p w14:paraId="616C6922" w14:textId="019B737B" w:rsidR="00735598" w:rsidRPr="00BD1928" w:rsidRDefault="000D1628" w:rsidP="008E53E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735598"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r w:rsidR="00735598" w:rsidRPr="00BD19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yo-</w:t>
            </w:r>
            <w:proofErr w:type="gramStart"/>
            <w:r w:rsidR="00735598" w:rsidRPr="00BD19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3</w:t>
            </w:r>
            <w:r w:rsidR="00735598"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mCherry</w:t>
            </w:r>
            <w:proofErr w:type="gramEnd"/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A1C24" w14:textId="77777777" w:rsidR="00735598" w:rsidRPr="00BD1928" w:rsidRDefault="00735598" w:rsidP="008E53E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BG-311</w:t>
            </w:r>
          </w:p>
          <w:p w14:paraId="79E63BEF" w14:textId="77777777" w:rsidR="00735598" w:rsidRPr="00BD1928" w:rsidRDefault="00735598" w:rsidP="008E53E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10963C22" w14:textId="77777777" w:rsidR="00735598" w:rsidRPr="00BD1928" w:rsidRDefault="00735598" w:rsidP="008E53E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FJ601</w:t>
            </w:r>
          </w:p>
          <w:p w14:paraId="6E8DA503" w14:textId="77777777" w:rsidR="00735598" w:rsidRPr="00BD1928" w:rsidRDefault="00735598" w:rsidP="008E53E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MA122</w:t>
            </w:r>
          </w:p>
          <w:p w14:paraId="4B005AED" w14:textId="77777777" w:rsidR="00735598" w:rsidRPr="00BD1928" w:rsidRDefault="00735598" w:rsidP="008E53E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GH8</w:t>
            </w:r>
          </w:p>
          <w:p w14:paraId="67AD133B" w14:textId="77777777" w:rsidR="00735598" w:rsidRPr="00BD1928" w:rsidRDefault="00735598" w:rsidP="008E53E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FJ90</w:t>
            </w:r>
          </w:p>
          <w:p w14:paraId="75C7B62B" w14:textId="77777777" w:rsidR="00735598" w:rsidRPr="00BD1928" w:rsidRDefault="00735598" w:rsidP="008E53E0">
            <w:pPr>
              <w:spacing w:line="276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FJ10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A47381" w14:textId="77777777" w:rsidR="00735598" w:rsidRPr="00BD1928" w:rsidRDefault="00735598" w:rsidP="008E53E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5</w:t>
            </w:r>
          </w:p>
          <w:p w14:paraId="04EFD44A" w14:textId="77777777" w:rsidR="00735598" w:rsidRPr="00BD1928" w:rsidRDefault="00735598" w:rsidP="008E53E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7FAFC5BD" w14:textId="77777777" w:rsidR="00735598" w:rsidRPr="00BD1928" w:rsidRDefault="00735598" w:rsidP="008E53E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  <w:p w14:paraId="1541DFF8" w14:textId="77777777" w:rsidR="00735598" w:rsidRPr="00BD1928" w:rsidRDefault="00735598" w:rsidP="008E53E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  <w:p w14:paraId="1B39EDC2" w14:textId="77777777" w:rsidR="00735598" w:rsidRPr="00BD1928" w:rsidRDefault="00735598" w:rsidP="008E53E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  <w:p w14:paraId="1862FBF4" w14:textId="77777777" w:rsidR="00735598" w:rsidRPr="00BD1928" w:rsidRDefault="00735598" w:rsidP="008E53E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</w:t>
            </w:r>
          </w:p>
          <w:p w14:paraId="28687644" w14:textId="77777777" w:rsidR="00735598" w:rsidRPr="00BD1928" w:rsidRDefault="00735598" w:rsidP="008E53E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C5A271" w14:textId="613638EE" w:rsidR="00735598" w:rsidRDefault="00735598" w:rsidP="00683C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  <w:p w14:paraId="7832FC71" w14:textId="77777777" w:rsidR="00735598" w:rsidRDefault="00735598" w:rsidP="00683C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231A74FC" w14:textId="2A6C77E7" w:rsidR="00735598" w:rsidRDefault="00735598" w:rsidP="00683C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checked for full length</w:t>
            </w:r>
          </w:p>
          <w:p w14:paraId="5F4755A4" w14:textId="21A3F7F7" w:rsidR="00735598" w:rsidRPr="00D27CB4" w:rsidRDefault="00735598" w:rsidP="00683C8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sertion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8DD223" w14:textId="714781B1" w:rsidR="00735598" w:rsidRPr="00BD1928" w:rsidRDefault="00735598" w:rsidP="008E53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G6699</w:t>
            </w:r>
          </w:p>
          <w:p w14:paraId="3DC374D6" w14:textId="3EA3E013" w:rsidR="00735598" w:rsidRPr="00BD1928" w:rsidRDefault="00735598" w:rsidP="008E53E0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BD19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tTi5605 (II);</w:t>
            </w:r>
          </w:p>
          <w:p w14:paraId="0E6613B5" w14:textId="77777777" w:rsidR="00735598" w:rsidRPr="00BD1928" w:rsidRDefault="00735598" w:rsidP="008E53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D19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unc-119</w:t>
            </w:r>
            <w:r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BD1928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d3</w:t>
            </w:r>
            <w:r w:rsidRPr="00BD19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</w:tbl>
    <w:p w14:paraId="72374D0F" w14:textId="618AB290" w:rsidR="009E0837" w:rsidRDefault="009E0837" w:rsidP="00474234">
      <w:pPr>
        <w:rPr>
          <w:rFonts w:ascii="Arial" w:hAnsi="Arial"/>
          <w:sz w:val="22"/>
          <w:szCs w:val="22"/>
        </w:rPr>
      </w:pPr>
    </w:p>
    <w:p w14:paraId="4BFE1660" w14:textId="77777777" w:rsidR="0035711E" w:rsidRPr="009E0837" w:rsidRDefault="0035711E" w:rsidP="00474234">
      <w:pPr>
        <w:rPr>
          <w:rFonts w:ascii="Arial" w:hAnsi="Arial"/>
          <w:sz w:val="22"/>
          <w:szCs w:val="22"/>
        </w:rPr>
      </w:pPr>
    </w:p>
    <w:p w14:paraId="258E0A7B" w14:textId="77777777" w:rsidR="00F8343E" w:rsidRPr="00F8343E" w:rsidRDefault="00F8343E" w:rsidP="00F8343E">
      <w:pPr>
        <w:spacing w:after="120"/>
        <w:ind w:left="90"/>
        <w:rPr>
          <w:rFonts w:ascii="Arial" w:eastAsia="Times New Roman" w:hAnsi="Arial" w:cs="Arial"/>
          <w:color w:val="000000"/>
          <w:sz w:val="22"/>
          <w:szCs w:val="22"/>
        </w:rPr>
      </w:pPr>
      <w:bookmarkStart w:id="0" w:name="_GoBack"/>
      <w:bookmarkEnd w:id="0"/>
    </w:p>
    <w:sectPr w:rsidR="00F8343E" w:rsidRPr="00F8343E" w:rsidSect="00CE4EF1">
      <w:pgSz w:w="12240" w:h="15840"/>
      <w:pgMar w:top="1080" w:right="1008" w:bottom="1080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98B240E"/>
    <w:multiLevelType w:val="hybridMultilevel"/>
    <w:tmpl w:val="FE3E27E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9617221"/>
    <w:multiLevelType w:val="hybridMultilevel"/>
    <w:tmpl w:val="4C42ECC8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20AC"/>
    <w:rsid w:val="00002A7E"/>
    <w:rsid w:val="0000453A"/>
    <w:rsid w:val="000124EC"/>
    <w:rsid w:val="00013786"/>
    <w:rsid w:val="000342FA"/>
    <w:rsid w:val="000432CD"/>
    <w:rsid w:val="000603D3"/>
    <w:rsid w:val="00077B9C"/>
    <w:rsid w:val="00081763"/>
    <w:rsid w:val="0008416A"/>
    <w:rsid w:val="0008446C"/>
    <w:rsid w:val="0009580F"/>
    <w:rsid w:val="000B5B67"/>
    <w:rsid w:val="000B77B8"/>
    <w:rsid w:val="000D1628"/>
    <w:rsid w:val="000D1FC1"/>
    <w:rsid w:val="000E1642"/>
    <w:rsid w:val="000E6762"/>
    <w:rsid w:val="00126838"/>
    <w:rsid w:val="00135EBC"/>
    <w:rsid w:val="00147C3F"/>
    <w:rsid w:val="001526E2"/>
    <w:rsid w:val="001733DA"/>
    <w:rsid w:val="001771F6"/>
    <w:rsid w:val="001842F0"/>
    <w:rsid w:val="001A49BC"/>
    <w:rsid w:val="001A7492"/>
    <w:rsid w:val="001B475C"/>
    <w:rsid w:val="001B4D13"/>
    <w:rsid w:val="001D32DB"/>
    <w:rsid w:val="001D3BC2"/>
    <w:rsid w:val="001F1C68"/>
    <w:rsid w:val="001F2FA6"/>
    <w:rsid w:val="00201617"/>
    <w:rsid w:val="00211B86"/>
    <w:rsid w:val="00272762"/>
    <w:rsid w:val="002817A5"/>
    <w:rsid w:val="00294B19"/>
    <w:rsid w:val="00296B1C"/>
    <w:rsid w:val="0029740D"/>
    <w:rsid w:val="002A53F6"/>
    <w:rsid w:val="002B63BB"/>
    <w:rsid w:val="002B6D87"/>
    <w:rsid w:val="002C422F"/>
    <w:rsid w:val="002C55BF"/>
    <w:rsid w:val="002E2A94"/>
    <w:rsid w:val="002E2EB8"/>
    <w:rsid w:val="00300E61"/>
    <w:rsid w:val="00306825"/>
    <w:rsid w:val="00313570"/>
    <w:rsid w:val="00330959"/>
    <w:rsid w:val="00336549"/>
    <w:rsid w:val="003563A5"/>
    <w:rsid w:val="0035711E"/>
    <w:rsid w:val="00380CB3"/>
    <w:rsid w:val="003B31FF"/>
    <w:rsid w:val="003C4148"/>
    <w:rsid w:val="003D7C53"/>
    <w:rsid w:val="003E041F"/>
    <w:rsid w:val="003F7CB9"/>
    <w:rsid w:val="0040257D"/>
    <w:rsid w:val="00403E73"/>
    <w:rsid w:val="00437FA0"/>
    <w:rsid w:val="00452E9C"/>
    <w:rsid w:val="00456E56"/>
    <w:rsid w:val="00474234"/>
    <w:rsid w:val="0048383E"/>
    <w:rsid w:val="00491AD2"/>
    <w:rsid w:val="00495598"/>
    <w:rsid w:val="004961AB"/>
    <w:rsid w:val="004E122B"/>
    <w:rsid w:val="004F1668"/>
    <w:rsid w:val="005019E2"/>
    <w:rsid w:val="00503977"/>
    <w:rsid w:val="005175DB"/>
    <w:rsid w:val="00522E18"/>
    <w:rsid w:val="005337CE"/>
    <w:rsid w:val="005659D9"/>
    <w:rsid w:val="005A03C7"/>
    <w:rsid w:val="005A286C"/>
    <w:rsid w:val="005B2E06"/>
    <w:rsid w:val="005C03B1"/>
    <w:rsid w:val="005C5064"/>
    <w:rsid w:val="005D0CF4"/>
    <w:rsid w:val="00613179"/>
    <w:rsid w:val="00617597"/>
    <w:rsid w:val="00630124"/>
    <w:rsid w:val="00647FC0"/>
    <w:rsid w:val="00666751"/>
    <w:rsid w:val="00670ECC"/>
    <w:rsid w:val="006720F4"/>
    <w:rsid w:val="00683C81"/>
    <w:rsid w:val="00692AD0"/>
    <w:rsid w:val="00692C9E"/>
    <w:rsid w:val="006B0010"/>
    <w:rsid w:val="006B035D"/>
    <w:rsid w:val="006B678B"/>
    <w:rsid w:val="006C0A01"/>
    <w:rsid w:val="006C0C92"/>
    <w:rsid w:val="006D696B"/>
    <w:rsid w:val="006D6A73"/>
    <w:rsid w:val="006D7E5A"/>
    <w:rsid w:val="006E4952"/>
    <w:rsid w:val="006F2223"/>
    <w:rsid w:val="00700B7A"/>
    <w:rsid w:val="0073530F"/>
    <w:rsid w:val="00735598"/>
    <w:rsid w:val="0074383B"/>
    <w:rsid w:val="00753D9F"/>
    <w:rsid w:val="007542E0"/>
    <w:rsid w:val="0077766F"/>
    <w:rsid w:val="00797131"/>
    <w:rsid w:val="007B1B7E"/>
    <w:rsid w:val="007B5C93"/>
    <w:rsid w:val="007B664D"/>
    <w:rsid w:val="007B6B81"/>
    <w:rsid w:val="007C57AF"/>
    <w:rsid w:val="007C5938"/>
    <w:rsid w:val="007D7468"/>
    <w:rsid w:val="008064F8"/>
    <w:rsid w:val="008160CB"/>
    <w:rsid w:val="008520AC"/>
    <w:rsid w:val="00861171"/>
    <w:rsid w:val="008715B2"/>
    <w:rsid w:val="0088532C"/>
    <w:rsid w:val="008A0B14"/>
    <w:rsid w:val="008A0B44"/>
    <w:rsid w:val="008A1654"/>
    <w:rsid w:val="008B026A"/>
    <w:rsid w:val="008B2C01"/>
    <w:rsid w:val="008D2D35"/>
    <w:rsid w:val="008D62E6"/>
    <w:rsid w:val="008E0163"/>
    <w:rsid w:val="008E53E0"/>
    <w:rsid w:val="009054DE"/>
    <w:rsid w:val="00920E31"/>
    <w:rsid w:val="00923C5B"/>
    <w:rsid w:val="009473F0"/>
    <w:rsid w:val="009574B5"/>
    <w:rsid w:val="00957D9E"/>
    <w:rsid w:val="00975BB3"/>
    <w:rsid w:val="00983A41"/>
    <w:rsid w:val="00984615"/>
    <w:rsid w:val="00986122"/>
    <w:rsid w:val="009868D1"/>
    <w:rsid w:val="009D369E"/>
    <w:rsid w:val="009E0837"/>
    <w:rsid w:val="009E4820"/>
    <w:rsid w:val="009F2E7A"/>
    <w:rsid w:val="00A03CEE"/>
    <w:rsid w:val="00A21609"/>
    <w:rsid w:val="00A32D6F"/>
    <w:rsid w:val="00A32E6E"/>
    <w:rsid w:val="00A351E6"/>
    <w:rsid w:val="00A5423F"/>
    <w:rsid w:val="00A56E59"/>
    <w:rsid w:val="00A57508"/>
    <w:rsid w:val="00A618CB"/>
    <w:rsid w:val="00A64500"/>
    <w:rsid w:val="00AA6788"/>
    <w:rsid w:val="00AB367B"/>
    <w:rsid w:val="00AC172F"/>
    <w:rsid w:val="00B03DCF"/>
    <w:rsid w:val="00B136BA"/>
    <w:rsid w:val="00B30CBB"/>
    <w:rsid w:val="00B470E8"/>
    <w:rsid w:val="00B55DB6"/>
    <w:rsid w:val="00B66B2E"/>
    <w:rsid w:val="00B945F2"/>
    <w:rsid w:val="00B97429"/>
    <w:rsid w:val="00BC04C4"/>
    <w:rsid w:val="00BC680F"/>
    <w:rsid w:val="00BD1928"/>
    <w:rsid w:val="00BE0DC3"/>
    <w:rsid w:val="00C16FED"/>
    <w:rsid w:val="00C3039B"/>
    <w:rsid w:val="00C37A3F"/>
    <w:rsid w:val="00C555A3"/>
    <w:rsid w:val="00C572C8"/>
    <w:rsid w:val="00C73154"/>
    <w:rsid w:val="00C84BCD"/>
    <w:rsid w:val="00C93521"/>
    <w:rsid w:val="00CA0485"/>
    <w:rsid w:val="00CB1191"/>
    <w:rsid w:val="00CC1603"/>
    <w:rsid w:val="00CD333B"/>
    <w:rsid w:val="00CE1003"/>
    <w:rsid w:val="00CE4EF1"/>
    <w:rsid w:val="00CE4FDC"/>
    <w:rsid w:val="00D27CB4"/>
    <w:rsid w:val="00D27DF1"/>
    <w:rsid w:val="00D77763"/>
    <w:rsid w:val="00DA3A93"/>
    <w:rsid w:val="00DB36D2"/>
    <w:rsid w:val="00DB78D3"/>
    <w:rsid w:val="00DC6013"/>
    <w:rsid w:val="00E01C43"/>
    <w:rsid w:val="00E07783"/>
    <w:rsid w:val="00E22BD0"/>
    <w:rsid w:val="00E237F1"/>
    <w:rsid w:val="00E23AF8"/>
    <w:rsid w:val="00E33883"/>
    <w:rsid w:val="00E417B9"/>
    <w:rsid w:val="00E506E7"/>
    <w:rsid w:val="00E568A6"/>
    <w:rsid w:val="00E74136"/>
    <w:rsid w:val="00EB33AB"/>
    <w:rsid w:val="00EC1A8F"/>
    <w:rsid w:val="00ED1090"/>
    <w:rsid w:val="00ED3D10"/>
    <w:rsid w:val="00F43D16"/>
    <w:rsid w:val="00F66D72"/>
    <w:rsid w:val="00F76B26"/>
    <w:rsid w:val="00F76C80"/>
    <w:rsid w:val="00F8343E"/>
    <w:rsid w:val="00F96650"/>
    <w:rsid w:val="00FC0C96"/>
    <w:rsid w:val="00FE7729"/>
    <w:rsid w:val="00FF2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693C570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42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47423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E23AF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813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74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5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0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1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1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B195620-7B68-554A-A61D-E109A71113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84</Words>
  <Characters>1051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Crawley</dc:creator>
  <cp:keywords/>
  <dc:description/>
  <cp:lastModifiedBy>Brock Grill</cp:lastModifiedBy>
  <cp:revision>13</cp:revision>
  <dcterms:created xsi:type="dcterms:W3CDTF">2017-08-28T00:58:00Z</dcterms:created>
  <dcterms:modified xsi:type="dcterms:W3CDTF">2017-11-03T18:24:00Z</dcterms:modified>
</cp:coreProperties>
</file>